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90B24" w14:textId="49349245" w:rsidR="00802E85" w:rsidRPr="007D751B" w:rsidRDefault="00D85C51" w:rsidP="007D751B">
      <w:pPr>
        <w:pStyle w:val="Caption"/>
        <w:keepNext/>
        <w:spacing w:line="480" w:lineRule="auto"/>
        <w:jc w:val="both"/>
        <w:rPr>
          <w:color w:val="auto"/>
          <w:sz w:val="24"/>
          <w:szCs w:val="24"/>
          <w:lang w:val="en-US"/>
        </w:rPr>
      </w:pPr>
      <w:bookmarkStart w:id="0" w:name="_Ref62465171"/>
      <w:bookmarkStart w:id="1" w:name="_Ref62464070"/>
      <w:r w:rsidRPr="00D931E6">
        <w:rPr>
          <w:color w:val="auto"/>
          <w:sz w:val="24"/>
          <w:szCs w:val="24"/>
          <w:lang w:val="en-US"/>
        </w:rPr>
        <w:t>S</w:t>
      </w:r>
      <w:r w:rsidRPr="00D931E6">
        <w:rPr>
          <w:color w:val="auto"/>
          <w:sz w:val="24"/>
          <w:szCs w:val="24"/>
        </w:rPr>
        <w:fldChar w:fldCharType="begin"/>
      </w:r>
      <w:r w:rsidRPr="00D931E6">
        <w:rPr>
          <w:color w:val="auto"/>
          <w:sz w:val="24"/>
          <w:szCs w:val="24"/>
          <w:lang w:val="en-US"/>
        </w:rPr>
        <w:instrText xml:space="preserve"> SEQ Table_S \* ARABIC </w:instrText>
      </w:r>
      <w:r w:rsidRPr="00D931E6">
        <w:rPr>
          <w:color w:val="auto"/>
          <w:sz w:val="24"/>
          <w:szCs w:val="24"/>
        </w:rPr>
        <w:fldChar w:fldCharType="separate"/>
      </w:r>
      <w:r w:rsidRPr="00D931E6">
        <w:rPr>
          <w:noProof/>
          <w:color w:val="auto"/>
          <w:sz w:val="24"/>
          <w:szCs w:val="24"/>
          <w:lang w:val="en-US"/>
        </w:rPr>
        <w:t>1</w:t>
      </w:r>
      <w:r w:rsidRPr="00D931E6">
        <w:rPr>
          <w:color w:val="auto"/>
          <w:sz w:val="24"/>
          <w:szCs w:val="24"/>
        </w:rPr>
        <w:fldChar w:fldCharType="end"/>
      </w:r>
      <w:r>
        <w:rPr>
          <w:color w:val="auto"/>
          <w:sz w:val="24"/>
          <w:szCs w:val="24"/>
        </w:rPr>
        <w:t xml:space="preserve"> </w:t>
      </w:r>
      <w:r w:rsidR="004F6154" w:rsidRPr="00D931E6">
        <w:rPr>
          <w:color w:val="auto"/>
          <w:sz w:val="24"/>
          <w:szCs w:val="24"/>
          <w:lang w:val="en-US"/>
        </w:rPr>
        <w:t>Table</w:t>
      </w:r>
      <w:bookmarkEnd w:id="0"/>
      <w:r w:rsidR="004F6154" w:rsidRPr="00D931E6">
        <w:rPr>
          <w:color w:val="auto"/>
          <w:sz w:val="24"/>
          <w:szCs w:val="24"/>
          <w:lang w:val="en-US"/>
        </w:rPr>
        <w:t>.</w:t>
      </w:r>
      <w:r w:rsidR="00802E85" w:rsidRPr="00D931E6">
        <w:rPr>
          <w:color w:val="auto"/>
          <w:sz w:val="24"/>
          <w:szCs w:val="24"/>
          <w:lang w:val="en-US"/>
        </w:rPr>
        <w:t xml:space="preserve"> Microorganism strains used for specificity tests and results from </w:t>
      </w:r>
      <w:r w:rsidR="004F6154" w:rsidRPr="00D931E6">
        <w:rPr>
          <w:color w:val="auto"/>
          <w:sz w:val="24"/>
          <w:szCs w:val="24"/>
          <w:lang w:val="en-US"/>
        </w:rPr>
        <w:t xml:space="preserve">the </w:t>
      </w:r>
      <w:r w:rsidR="00802E85" w:rsidRPr="00D931E6">
        <w:rPr>
          <w:color w:val="auto"/>
          <w:sz w:val="24"/>
          <w:szCs w:val="24"/>
          <w:lang w:val="en-US"/>
        </w:rPr>
        <w:t>TaqMan real-time multiplex (LipL32 and 16S) PCR assays</w:t>
      </w:r>
      <w:bookmarkEnd w:id="1"/>
      <w:r w:rsidR="004F6154" w:rsidRPr="00D931E6">
        <w:rPr>
          <w:sz w:val="24"/>
          <w:szCs w:val="24"/>
          <w:lang w:val="en-US"/>
        </w:rPr>
        <w:t>.</w:t>
      </w:r>
    </w:p>
    <w:tbl>
      <w:tblPr>
        <w:tblW w:w="8967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7"/>
        <w:gridCol w:w="1397"/>
        <w:gridCol w:w="1412"/>
        <w:gridCol w:w="2345"/>
        <w:gridCol w:w="2576"/>
      </w:tblGrid>
      <w:tr w:rsidR="00802E85" w:rsidRPr="006512C3" w14:paraId="3F5ED567" w14:textId="77777777" w:rsidTr="00857F82">
        <w:trPr>
          <w:trHeight w:val="334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22D47A9" w14:textId="77777777" w:rsidR="00802E85" w:rsidRPr="00612237" w:rsidRDefault="00802E85" w:rsidP="00857F82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E22E13B" w14:textId="77777777" w:rsidR="00802E85" w:rsidRPr="00612237" w:rsidRDefault="00802E85" w:rsidP="00857F82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B276F2C" w14:textId="77777777" w:rsidR="00802E85" w:rsidRPr="00612237" w:rsidRDefault="00802E85" w:rsidP="00857F82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E0C38D" w14:textId="77777777" w:rsidR="00802E85" w:rsidRPr="00612237" w:rsidRDefault="00802E85" w:rsidP="00857F82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sults PCR 16S-</w:t>
            </w:r>
            <w:r w:rsidRPr="00612237">
              <w:rPr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Leptospira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3BAC686" w14:textId="77777777" w:rsidR="00802E85" w:rsidRPr="00612237" w:rsidRDefault="00802E85" w:rsidP="00857F82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sults PCR LipL32-</w:t>
            </w:r>
            <w:r w:rsidRPr="00612237">
              <w:rPr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Leptospira</w:t>
            </w:r>
          </w:p>
        </w:tc>
      </w:tr>
      <w:tr w:rsidR="00802E85" w:rsidRPr="006512C3" w14:paraId="4FA8528F" w14:textId="77777777" w:rsidTr="00857F82">
        <w:trPr>
          <w:trHeight w:val="316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42D9846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43796B0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Saprophyte S1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39CAEEF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biflexa </w:t>
            </w:r>
          </w:p>
        </w:tc>
        <w:tc>
          <w:tcPr>
            <w:tcW w:w="2345" w:type="dxa"/>
            <w:vAlign w:val="bottom"/>
          </w:tcPr>
          <w:p w14:paraId="5CEFEE39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B92F405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02E85" w:rsidRPr="006512C3" w14:paraId="420B7E8F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7423C6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D8D2505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Saprophyte S1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D1EC3B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terpstrae</w:t>
            </w:r>
          </w:p>
        </w:tc>
        <w:tc>
          <w:tcPr>
            <w:tcW w:w="2345" w:type="dxa"/>
            <w:vAlign w:val="bottom"/>
          </w:tcPr>
          <w:p w14:paraId="62609535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E49032C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02E85" w:rsidRPr="006512C3" w14:paraId="59A2FFC4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E030A0B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5A51685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Saprophyte S1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5DD3F2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vanthielii</w:t>
            </w:r>
          </w:p>
        </w:tc>
        <w:tc>
          <w:tcPr>
            <w:tcW w:w="2345" w:type="dxa"/>
            <w:vAlign w:val="bottom"/>
          </w:tcPr>
          <w:p w14:paraId="6F98A668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34C629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02E85" w:rsidRPr="006512C3" w14:paraId="39578DD6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D3AD91E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5A848B6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Saprophyte S1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3FA4EC7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yanagawae</w:t>
            </w:r>
          </w:p>
        </w:tc>
        <w:tc>
          <w:tcPr>
            <w:tcW w:w="2345" w:type="dxa"/>
            <w:vAlign w:val="bottom"/>
          </w:tcPr>
          <w:p w14:paraId="04ACE7E9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8499149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02E85" w:rsidRPr="006512C3" w14:paraId="37E6FA2D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EE92F5E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CB272F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Saprophyte S2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AAD744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kobayashi</w:t>
            </w:r>
          </w:p>
        </w:tc>
        <w:tc>
          <w:tcPr>
            <w:tcW w:w="2345" w:type="dxa"/>
            <w:vAlign w:val="bottom"/>
          </w:tcPr>
          <w:p w14:paraId="23113774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6892F43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02E85" w:rsidRPr="006512C3" w14:paraId="185A91EB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3186C36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AFC219E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Saprophyte S2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5A2879C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idonii</w:t>
            </w:r>
          </w:p>
        </w:tc>
        <w:tc>
          <w:tcPr>
            <w:tcW w:w="2345" w:type="dxa"/>
            <w:vAlign w:val="bottom"/>
          </w:tcPr>
          <w:p w14:paraId="07394404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AF306D9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02E85" w:rsidRPr="006512C3" w14:paraId="6C01EFB9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59CAB1A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5CF044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Saprophyte S2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67A4926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ognonensis</w:t>
            </w:r>
          </w:p>
        </w:tc>
        <w:tc>
          <w:tcPr>
            <w:tcW w:w="2345" w:type="dxa"/>
            <w:vAlign w:val="bottom"/>
          </w:tcPr>
          <w:p w14:paraId="4C553EF3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5CCBC3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02E85" w:rsidRPr="006512C3" w14:paraId="1BE5CE8D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1567E06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E2D82BA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Saprophyte S2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2FCC52F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yugenii</w:t>
            </w:r>
          </w:p>
        </w:tc>
        <w:tc>
          <w:tcPr>
            <w:tcW w:w="2345" w:type="dxa"/>
            <w:vAlign w:val="bottom"/>
          </w:tcPr>
          <w:p w14:paraId="3625449D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EC5F8C7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02E85" w:rsidRPr="006512C3" w14:paraId="6692E4C6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A31AC0C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A2245F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Pathogen P1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D5A2C72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adleri</w:t>
            </w:r>
          </w:p>
        </w:tc>
        <w:tc>
          <w:tcPr>
            <w:tcW w:w="2345" w:type="dxa"/>
            <w:vAlign w:val="bottom"/>
          </w:tcPr>
          <w:p w14:paraId="37680CBF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DBDD4A1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ND</w:t>
            </w:r>
          </w:p>
        </w:tc>
      </w:tr>
      <w:tr w:rsidR="00802E85" w:rsidRPr="006512C3" w14:paraId="3DD229C8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C5F7A4A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5E3341C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Pathogen P1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52FE19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alstonii</w:t>
            </w:r>
          </w:p>
        </w:tc>
        <w:tc>
          <w:tcPr>
            <w:tcW w:w="2345" w:type="dxa"/>
            <w:vAlign w:val="bottom"/>
          </w:tcPr>
          <w:p w14:paraId="02EADC74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717F9AE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802E85" w:rsidRPr="006512C3" w14:paraId="67039AAB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299B683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DFB9A7B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Pathogen P1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86220D2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arantonii</w:t>
            </w:r>
          </w:p>
        </w:tc>
        <w:tc>
          <w:tcPr>
            <w:tcW w:w="2345" w:type="dxa"/>
            <w:vAlign w:val="bottom"/>
          </w:tcPr>
          <w:p w14:paraId="479204B6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7CB8D96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ND</w:t>
            </w:r>
          </w:p>
        </w:tc>
      </w:tr>
      <w:tr w:rsidR="00802E85" w:rsidRPr="006512C3" w14:paraId="5B97810A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0517089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F56E627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Pathogen P1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3C82A5A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orgpetersenii</w:t>
            </w:r>
          </w:p>
        </w:tc>
        <w:tc>
          <w:tcPr>
            <w:tcW w:w="2345" w:type="dxa"/>
            <w:vAlign w:val="bottom"/>
          </w:tcPr>
          <w:p w14:paraId="110DA3C7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350BE0B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802E85" w:rsidRPr="006512C3" w14:paraId="055AF06A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E3E3CB0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4AB26E6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Pathogen P1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4FFFBCF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ellisii</w:t>
            </w:r>
          </w:p>
        </w:tc>
        <w:tc>
          <w:tcPr>
            <w:tcW w:w="2345" w:type="dxa"/>
            <w:vAlign w:val="bottom"/>
          </w:tcPr>
          <w:p w14:paraId="6B6BD4CA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2CF4A1D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802E85" w:rsidRPr="006512C3" w14:paraId="013DBBA3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CC5B6A0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7FBE0BC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Pathogen P1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4E94026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interrogans</w:t>
            </w:r>
          </w:p>
        </w:tc>
        <w:tc>
          <w:tcPr>
            <w:tcW w:w="2345" w:type="dxa"/>
            <w:vAlign w:val="bottom"/>
          </w:tcPr>
          <w:p w14:paraId="734EBFF4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F26DECA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802E85" w:rsidRPr="006512C3" w14:paraId="4BF27610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853FDEF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94189A1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Pathogen P1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2498F39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kirschnerii</w:t>
            </w:r>
          </w:p>
        </w:tc>
        <w:tc>
          <w:tcPr>
            <w:tcW w:w="2345" w:type="dxa"/>
            <w:vAlign w:val="bottom"/>
          </w:tcPr>
          <w:p w14:paraId="4B085E37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B133C06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802E85" w:rsidRPr="006512C3" w14:paraId="041FD77B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FA83362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2C7FBD5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Pathogen P1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D15144A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kmetyi</w:t>
            </w:r>
          </w:p>
        </w:tc>
        <w:tc>
          <w:tcPr>
            <w:tcW w:w="2345" w:type="dxa"/>
            <w:vAlign w:val="bottom"/>
          </w:tcPr>
          <w:p w14:paraId="1CB822AB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F16AE0B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 ND</w:t>
            </w:r>
          </w:p>
        </w:tc>
      </w:tr>
      <w:tr w:rsidR="00802E85" w:rsidRPr="006512C3" w14:paraId="363CAF7F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49A4A59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E2308CE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Pathogen P1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15A3D2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mayottensis</w:t>
            </w:r>
          </w:p>
        </w:tc>
        <w:tc>
          <w:tcPr>
            <w:tcW w:w="2345" w:type="dxa"/>
            <w:vAlign w:val="bottom"/>
          </w:tcPr>
          <w:p w14:paraId="163A9917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10FCD1D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 ND</w:t>
            </w:r>
          </w:p>
        </w:tc>
      </w:tr>
      <w:tr w:rsidR="00802E85" w:rsidRPr="006512C3" w14:paraId="3D530D1E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1256C6F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3BDBB3D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Pathogen P1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0C4CFA1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noguchii</w:t>
            </w:r>
          </w:p>
        </w:tc>
        <w:tc>
          <w:tcPr>
            <w:tcW w:w="2345" w:type="dxa"/>
            <w:vAlign w:val="bottom"/>
          </w:tcPr>
          <w:p w14:paraId="595E1D5E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A997CBD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802E85" w:rsidRPr="006512C3" w14:paraId="416CF364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62B030D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B20EAAE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Pathogen P1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8D7F0B3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antarosai</w:t>
            </w:r>
          </w:p>
        </w:tc>
        <w:tc>
          <w:tcPr>
            <w:tcW w:w="2345" w:type="dxa"/>
            <w:vAlign w:val="bottom"/>
          </w:tcPr>
          <w:p w14:paraId="7F39D48C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89BF0AC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802E85" w:rsidRPr="006512C3" w14:paraId="59C518C9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BC2154E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2FB7F9E0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Pathogen P1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F9C41E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weilli</w:t>
            </w:r>
          </w:p>
        </w:tc>
        <w:tc>
          <w:tcPr>
            <w:tcW w:w="2345" w:type="dxa"/>
            <w:vAlign w:val="bottom"/>
          </w:tcPr>
          <w:p w14:paraId="6BE58026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5E72160F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</w:tr>
      <w:tr w:rsidR="00802E85" w:rsidRPr="006512C3" w14:paraId="455BC1C4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954C0F7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37BBDCA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Pathogen P2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2CC42C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fainei</w:t>
            </w:r>
          </w:p>
        </w:tc>
        <w:tc>
          <w:tcPr>
            <w:tcW w:w="2345" w:type="dxa"/>
            <w:vAlign w:val="bottom"/>
          </w:tcPr>
          <w:p w14:paraId="396ECB5D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A7C8088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02E85" w:rsidRPr="006512C3" w14:paraId="37FA38BA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C25464E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6D0710D3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Pathogen P2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31D5D79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johnsonii</w:t>
            </w:r>
          </w:p>
        </w:tc>
        <w:tc>
          <w:tcPr>
            <w:tcW w:w="2345" w:type="dxa"/>
            <w:vAlign w:val="bottom"/>
          </w:tcPr>
          <w:p w14:paraId="5897B74F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F602F0F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02E85" w:rsidRPr="006512C3" w14:paraId="0DB3C8C4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55F0F17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AD29ED2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Pathogen P2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D23EAB4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icerasiae</w:t>
            </w:r>
          </w:p>
        </w:tc>
        <w:tc>
          <w:tcPr>
            <w:tcW w:w="2345" w:type="dxa"/>
            <w:vAlign w:val="bottom"/>
          </w:tcPr>
          <w:p w14:paraId="65EFE483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3F1E6FCC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02E85" w:rsidRPr="006512C3" w14:paraId="4FACBBF8" w14:textId="77777777" w:rsidTr="00857F82">
        <w:trPr>
          <w:trHeight w:val="316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529D102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0441057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Pathogen P2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E33D8E8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venezuelensis</w:t>
            </w:r>
          </w:p>
        </w:tc>
        <w:tc>
          <w:tcPr>
            <w:tcW w:w="2345" w:type="dxa"/>
            <w:vAlign w:val="bottom"/>
          </w:tcPr>
          <w:p w14:paraId="26152D80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157F4CA9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02E85" w:rsidRPr="006512C3" w14:paraId="1A0693C5" w14:textId="77777777" w:rsidTr="00857F82">
        <w:trPr>
          <w:trHeight w:val="334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0B40B5C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0624A257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Pathogen P2</w:t>
            </w: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467495E2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wolffii</w:t>
            </w:r>
          </w:p>
        </w:tc>
        <w:tc>
          <w:tcPr>
            <w:tcW w:w="2345" w:type="dxa"/>
            <w:vAlign w:val="bottom"/>
          </w:tcPr>
          <w:p w14:paraId="01A6D460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14:paraId="782E0F1C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02E85" w:rsidRPr="006512C3" w14:paraId="192F09EB" w14:textId="77777777" w:rsidTr="00857F82">
        <w:trPr>
          <w:trHeight w:val="334"/>
        </w:trPr>
        <w:tc>
          <w:tcPr>
            <w:tcW w:w="0" w:type="auto"/>
            <w:shd w:val="clear" w:color="auto" w:fill="auto"/>
            <w:vAlign w:val="bottom"/>
          </w:tcPr>
          <w:p w14:paraId="095FAF7B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Enterococcus</w:t>
            </w: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36DBBD07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26EF89FD" w14:textId="77777777" w:rsidR="00802E85" w:rsidRPr="00612237" w:rsidRDefault="00802E85" w:rsidP="00857F82">
            <w:pPr>
              <w:spacing w:after="0"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E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faecalis</w:t>
            </w:r>
          </w:p>
        </w:tc>
        <w:tc>
          <w:tcPr>
            <w:tcW w:w="2345" w:type="dxa"/>
            <w:vAlign w:val="bottom"/>
          </w:tcPr>
          <w:p w14:paraId="4E8D7D96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2517B2B2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NT</w:t>
            </w:r>
          </w:p>
        </w:tc>
      </w:tr>
      <w:tr w:rsidR="00802E85" w:rsidRPr="006512C3" w14:paraId="5D1E054C" w14:textId="77777777" w:rsidTr="00857F82">
        <w:trPr>
          <w:trHeight w:val="334"/>
        </w:trPr>
        <w:tc>
          <w:tcPr>
            <w:tcW w:w="0" w:type="auto"/>
            <w:shd w:val="clear" w:color="auto" w:fill="auto"/>
            <w:vAlign w:val="bottom"/>
          </w:tcPr>
          <w:p w14:paraId="3C9C3923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Escherichia</w:t>
            </w: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5048D977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15CB9DB3" w14:textId="77777777" w:rsidR="00802E85" w:rsidRPr="00612237" w:rsidRDefault="00802E85" w:rsidP="00857F82">
            <w:pPr>
              <w:spacing w:after="0"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E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oli</w:t>
            </w:r>
          </w:p>
        </w:tc>
        <w:tc>
          <w:tcPr>
            <w:tcW w:w="2345" w:type="dxa"/>
            <w:vAlign w:val="bottom"/>
          </w:tcPr>
          <w:p w14:paraId="3F6D8BFB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689FFF9C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NT</w:t>
            </w:r>
          </w:p>
        </w:tc>
      </w:tr>
      <w:tr w:rsidR="00802E85" w:rsidRPr="006512C3" w14:paraId="4CD1AC0E" w14:textId="77777777" w:rsidTr="00857F82">
        <w:trPr>
          <w:trHeight w:val="334"/>
        </w:trPr>
        <w:tc>
          <w:tcPr>
            <w:tcW w:w="0" w:type="auto"/>
            <w:shd w:val="clear" w:color="auto" w:fill="auto"/>
            <w:vAlign w:val="bottom"/>
          </w:tcPr>
          <w:p w14:paraId="63BE1796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Klebsiella</w:t>
            </w: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0E9BD3AD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0B1442D5" w14:textId="77777777" w:rsidR="00802E85" w:rsidRPr="00612237" w:rsidRDefault="00802E85" w:rsidP="00857F82">
            <w:pPr>
              <w:spacing w:after="0"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K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neumoniae</w:t>
            </w:r>
          </w:p>
        </w:tc>
        <w:tc>
          <w:tcPr>
            <w:tcW w:w="2345" w:type="dxa"/>
            <w:vAlign w:val="bottom"/>
          </w:tcPr>
          <w:p w14:paraId="23549496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7ED50299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NT</w:t>
            </w:r>
          </w:p>
        </w:tc>
      </w:tr>
      <w:tr w:rsidR="00802E85" w:rsidRPr="006512C3" w14:paraId="43AB83AE" w14:textId="77777777" w:rsidTr="00857F82">
        <w:trPr>
          <w:trHeight w:val="334"/>
        </w:trPr>
        <w:tc>
          <w:tcPr>
            <w:tcW w:w="0" w:type="auto"/>
            <w:shd w:val="clear" w:color="auto" w:fill="auto"/>
            <w:vAlign w:val="bottom"/>
          </w:tcPr>
          <w:p w14:paraId="22C27452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seudomonas</w:t>
            </w: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18F54276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14036616" w14:textId="77777777" w:rsidR="00802E85" w:rsidRPr="00612237" w:rsidRDefault="00802E85" w:rsidP="00857F82">
            <w:pPr>
              <w:spacing w:after="0"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aeruginosa</w:t>
            </w:r>
          </w:p>
        </w:tc>
        <w:tc>
          <w:tcPr>
            <w:tcW w:w="2345" w:type="dxa"/>
            <w:vAlign w:val="bottom"/>
          </w:tcPr>
          <w:p w14:paraId="61701CD4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250ECBC1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NT</w:t>
            </w:r>
          </w:p>
        </w:tc>
      </w:tr>
      <w:tr w:rsidR="00802E85" w:rsidRPr="006512C3" w14:paraId="7A024130" w14:textId="77777777" w:rsidTr="00857F82">
        <w:trPr>
          <w:trHeight w:val="334"/>
        </w:trPr>
        <w:tc>
          <w:tcPr>
            <w:tcW w:w="0" w:type="auto"/>
            <w:shd w:val="clear" w:color="auto" w:fill="auto"/>
            <w:vAlign w:val="bottom"/>
          </w:tcPr>
          <w:p w14:paraId="25E77883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almonella</w:t>
            </w:r>
          </w:p>
        </w:tc>
        <w:tc>
          <w:tcPr>
            <w:tcW w:w="1397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3C070C50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757020EA" w14:textId="77777777" w:rsidR="00802E85" w:rsidRPr="00612237" w:rsidRDefault="00802E85" w:rsidP="00857F82">
            <w:pPr>
              <w:spacing w:after="0"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.</w:t>
            </w:r>
            <w:r w:rsidR="004F6154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enterica</w:t>
            </w:r>
          </w:p>
        </w:tc>
        <w:tc>
          <w:tcPr>
            <w:tcW w:w="2345" w:type="dxa"/>
            <w:vAlign w:val="bottom"/>
          </w:tcPr>
          <w:p w14:paraId="69ABB8A0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76" w:type="dxa"/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7BD6C9A2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NT</w:t>
            </w:r>
          </w:p>
        </w:tc>
      </w:tr>
      <w:tr w:rsidR="00802E85" w:rsidRPr="006512C3" w14:paraId="7FCA5C65" w14:textId="77777777" w:rsidTr="00857F82">
        <w:trPr>
          <w:trHeight w:val="33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8BB9A9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taphylococcus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625E5F89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5983EE20" w14:textId="77777777" w:rsidR="00802E85" w:rsidRPr="00612237" w:rsidRDefault="00802E85" w:rsidP="00857F82">
            <w:pPr>
              <w:spacing w:after="0"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pp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355315EC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576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</w:tcPr>
          <w:p w14:paraId="4F7CBF79" w14:textId="77777777" w:rsidR="00802E85" w:rsidRPr="00612237" w:rsidRDefault="00802E85" w:rsidP="00857F82">
            <w:pPr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612237">
              <w:rPr>
                <w:color w:val="000000" w:themeColor="text1"/>
                <w:sz w:val="20"/>
                <w:szCs w:val="20"/>
                <w:lang w:val="en-US"/>
              </w:rPr>
              <w:t>NT</w:t>
            </w:r>
          </w:p>
        </w:tc>
      </w:tr>
    </w:tbl>
    <w:p w14:paraId="11478DEC" w14:textId="77777777" w:rsidR="00802E85" w:rsidRPr="007D751B" w:rsidRDefault="007D751B" w:rsidP="007D751B">
      <w:pPr>
        <w:spacing w:line="480" w:lineRule="auto"/>
        <w:jc w:val="both"/>
        <w:rPr>
          <w:lang w:val="en-US"/>
        </w:rPr>
        <w:sectPr w:rsidR="00802E85" w:rsidRPr="007D751B" w:rsidSect="00D26F0C">
          <w:footerReference w:type="default" r:id="rId6"/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r w:rsidRPr="00D931E6">
        <w:rPr>
          <w:sz w:val="24"/>
          <w:szCs w:val="24"/>
          <w:lang w:val="en-US"/>
        </w:rPr>
        <w:t xml:space="preserve">The two PCR assays tested were specific for </w:t>
      </w:r>
      <w:r w:rsidRPr="00D931E6">
        <w:rPr>
          <w:i/>
          <w:sz w:val="24"/>
          <w:szCs w:val="24"/>
          <w:lang w:val="en-US"/>
        </w:rPr>
        <w:t>Leptospira</w:t>
      </w:r>
      <w:r w:rsidRPr="00D931E6">
        <w:rPr>
          <w:sz w:val="24"/>
          <w:szCs w:val="24"/>
          <w:lang w:val="en-US"/>
        </w:rPr>
        <w:t xml:space="preserve">. </w:t>
      </w:r>
      <w:r w:rsidRPr="00D931E6">
        <w:rPr>
          <w:i/>
          <w:sz w:val="24"/>
          <w:szCs w:val="24"/>
          <w:lang w:val="en-US"/>
        </w:rPr>
        <w:t>LipL32</w:t>
      </w:r>
      <w:r w:rsidRPr="00D931E6">
        <w:rPr>
          <w:sz w:val="24"/>
          <w:szCs w:val="24"/>
          <w:lang w:val="en-US"/>
        </w:rPr>
        <w:t xml:space="preserve"> was specific for pathogenic </w:t>
      </w:r>
      <w:r w:rsidRPr="00D931E6">
        <w:rPr>
          <w:i/>
          <w:sz w:val="24"/>
          <w:szCs w:val="24"/>
          <w:lang w:val="en-US"/>
        </w:rPr>
        <w:t>Leptospira</w:t>
      </w:r>
      <w:r w:rsidRPr="00D931E6">
        <w:rPr>
          <w:sz w:val="24"/>
          <w:szCs w:val="24"/>
          <w:lang w:val="en-US"/>
        </w:rPr>
        <w:t xml:space="preserve"> species belonging to the P1 group. ND: not determined, NT: not tested. +: posit</w:t>
      </w:r>
      <w:r w:rsidR="00506F78">
        <w:rPr>
          <w:sz w:val="24"/>
          <w:szCs w:val="24"/>
          <w:lang w:val="en-US"/>
        </w:rPr>
        <w:t>ive PCR output, -: no PCR signal</w:t>
      </w:r>
    </w:p>
    <w:p w14:paraId="011C5AB3" w14:textId="77777777" w:rsidR="00506F78" w:rsidRDefault="00506F78">
      <w:pPr>
        <w:pStyle w:val="Caption"/>
        <w:keepNext/>
        <w:spacing w:line="480" w:lineRule="auto"/>
      </w:pPr>
    </w:p>
    <w:sectPr w:rsidR="00506F78" w:rsidSect="00506F78">
      <w:pgSz w:w="16838" w:h="11906" w:orient="landscape"/>
      <w:pgMar w:top="1418" w:right="1418" w:bottom="1418" w:left="1418" w:header="709" w:footer="709" w:gutter="0"/>
      <w:lnNumType w:countBy="1" w:restart="continuous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719AF" w14:textId="77777777" w:rsidR="003B664B" w:rsidRDefault="003B664B" w:rsidP="003B664B">
      <w:pPr>
        <w:spacing w:after="0" w:line="240" w:lineRule="auto"/>
      </w:pPr>
      <w:r>
        <w:separator/>
      </w:r>
    </w:p>
  </w:endnote>
  <w:endnote w:type="continuationSeparator" w:id="0">
    <w:p w14:paraId="64C24086" w14:textId="77777777" w:rsidR="003B664B" w:rsidRDefault="003B664B" w:rsidP="003B66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8163654"/>
      <w:docPartObj>
        <w:docPartGallery w:val="Page Numbers (Bottom of Page)"/>
        <w:docPartUnique/>
      </w:docPartObj>
    </w:sdtPr>
    <w:sdtEndPr/>
    <w:sdtContent>
      <w:p w14:paraId="20A8050C" w14:textId="77777777" w:rsidR="003B664B" w:rsidRDefault="003B664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8D673F9" w14:textId="77777777" w:rsidR="003B664B" w:rsidRDefault="003B66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02ED7" w14:textId="77777777" w:rsidR="003B664B" w:rsidRDefault="003B664B" w:rsidP="003B664B">
      <w:pPr>
        <w:spacing w:after="0" w:line="240" w:lineRule="auto"/>
      </w:pPr>
      <w:r>
        <w:separator/>
      </w:r>
    </w:p>
  </w:footnote>
  <w:footnote w:type="continuationSeparator" w:id="0">
    <w:p w14:paraId="7DCBD6B9" w14:textId="77777777" w:rsidR="003B664B" w:rsidRDefault="003B664B" w:rsidP="003B66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E85"/>
    <w:rsid w:val="00240907"/>
    <w:rsid w:val="003B664B"/>
    <w:rsid w:val="004F6154"/>
    <w:rsid w:val="00506F78"/>
    <w:rsid w:val="006D3921"/>
    <w:rsid w:val="007D751B"/>
    <w:rsid w:val="00802E85"/>
    <w:rsid w:val="00B3275F"/>
    <w:rsid w:val="00D85C51"/>
    <w:rsid w:val="00D9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CF778"/>
  <w15:chartTrackingRefBased/>
  <w15:docId w15:val="{B162498B-9496-4584-9ED8-111670179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E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E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2E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02E85"/>
  </w:style>
  <w:style w:type="paragraph" w:styleId="Header">
    <w:name w:val="header"/>
    <w:basedOn w:val="Normal"/>
    <w:link w:val="HeaderChar"/>
    <w:uiPriority w:val="99"/>
    <w:unhideWhenUsed/>
    <w:rsid w:val="003B66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64B"/>
  </w:style>
  <w:style w:type="paragraph" w:styleId="Footer">
    <w:name w:val="footer"/>
    <w:basedOn w:val="Normal"/>
    <w:link w:val="FooterChar"/>
    <w:uiPriority w:val="99"/>
    <w:unhideWhenUsed/>
    <w:rsid w:val="003B66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au de Paris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RICHARD</dc:creator>
  <cp:keywords/>
  <dc:description/>
  <cp:lastModifiedBy>chn off29</cp:lastModifiedBy>
  <cp:revision>4</cp:revision>
  <dcterms:created xsi:type="dcterms:W3CDTF">2021-03-19T09:29:00Z</dcterms:created>
  <dcterms:modified xsi:type="dcterms:W3CDTF">2021-05-19T14:09:00Z</dcterms:modified>
</cp:coreProperties>
</file>